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3</w:t>
      </w:r>
      <w:r>
        <w:rPr/>
        <w:t>. Polychoric correlations between parental psychosis or place of residence or father’s SES and early motor developmental milestones or schizotypy scales</w:t>
      </w:r>
    </w:p>
    <w:tbl>
      <w:tblPr>
        <w:tblW w:w="111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2339"/>
        <w:gridCol w:w="917"/>
        <w:gridCol w:w="2339"/>
        <w:gridCol w:w="917"/>
      </w:tblGrid>
      <w:tr>
        <w:trPr/>
        <w:tc>
          <w:tcPr>
            <w:tcW w:w="4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ental psychosis</w:t>
            </w:r>
          </w:p>
        </w:tc>
        <w:tc>
          <w:tcPr>
            <w:tcW w:w="3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 excluded</w:t>
            </w:r>
          </w:p>
        </w:tc>
        <w:tc>
          <w:tcPr>
            <w:tcW w:w="3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 included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19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792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lace of residence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with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king a grip on object (grab objec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uching thumb with index finger (like a tweezer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ding the head u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with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t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king a grip on object (grab objec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uching thumb with index finger (like a tweezer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ding the head u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792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ther’s SE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with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king a grip on object (grab objec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alking unsupported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 with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t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king a grip on object (grab objec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a: in men; b: in women; - not reported as not significant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7:53:00Z</dcterms:created>
  <dc:creator>Svetlana Filatova</dc:creator>
  <dc:description/>
  <cp:keywords/>
  <dc:language>en-US</dc:language>
  <cp:lastModifiedBy>Svetlana Filatova</cp:lastModifiedBy>
  <dcterms:modified xsi:type="dcterms:W3CDTF">2017-09-11T08:48:00Z</dcterms:modified>
  <cp:revision>4</cp:revision>
  <dc:subject/>
  <dc:title/>
</cp:coreProperties>
</file>